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9CED3">
      <w:pPr>
        <w:jc w:val="center"/>
        <w:rPr>
          <w:rStyle w:val="5"/>
          <w:rFonts w:hint="eastAsia" w:ascii="Times New Roman" w:hAnsi="Times New Roman" w:eastAsia="宋体" w:cs="Times New Roman"/>
          <w:i w:val="0"/>
          <w:iCs w:val="0"/>
        </w:rPr>
      </w:pPr>
      <w:r>
        <w:rPr>
          <w:rStyle w:val="4"/>
          <w:rFonts w:eastAsia="宋体"/>
          <w:b/>
          <w:bCs w:val="0"/>
          <w:sz w:val="21"/>
          <w:szCs w:val="21"/>
          <w:lang w:bidi="ar"/>
        </w:rPr>
        <w:t>S</w:t>
      </w:r>
      <w:r>
        <w:rPr>
          <w:rStyle w:val="4"/>
          <w:rFonts w:hint="eastAsia" w:eastAsia="宋体"/>
          <w:b/>
          <w:bCs w:val="0"/>
          <w:sz w:val="21"/>
          <w:szCs w:val="21"/>
          <w:lang w:val="en-US" w:eastAsia="zh-CN" w:bidi="ar"/>
        </w:rPr>
        <w:t>2</w:t>
      </w:r>
      <w:r>
        <w:rPr>
          <w:rStyle w:val="4"/>
          <w:rFonts w:eastAsia="宋体"/>
          <w:b/>
          <w:bCs w:val="0"/>
          <w:sz w:val="21"/>
          <w:szCs w:val="21"/>
          <w:lang w:bidi="ar"/>
        </w:rPr>
        <w:t xml:space="preserve"> File</w:t>
      </w:r>
      <w:r>
        <w:rPr>
          <w:rStyle w:val="4"/>
          <w:rFonts w:hint="eastAsia" w:eastAsia="宋体"/>
          <w:b/>
          <w:bCs w:val="0"/>
          <w:sz w:val="21"/>
          <w:szCs w:val="21"/>
          <w:lang w:val="en-US" w:eastAsia="zh-CN" w:bidi="ar"/>
        </w:rPr>
        <w:t>.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lang w:val="en-US" w:eastAsia="zh-CN"/>
        </w:rPr>
        <w:t>U</w:t>
      </w:r>
      <w:r>
        <w:rPr>
          <w:rStyle w:val="5"/>
          <w:rFonts w:hint="eastAsia" w:ascii="Times New Roman" w:hAnsi="Times New Roman" w:eastAsia="宋体" w:cs="Times New Roman"/>
          <w:i w:val="0"/>
          <w:iCs w:val="0"/>
        </w:rPr>
        <w:t xml:space="preserve">ltrasound 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lang w:val="en-US" w:eastAsia="zh-CN"/>
        </w:rPr>
        <w:t>f</w:t>
      </w:r>
      <w:r>
        <w:rPr>
          <w:rStyle w:val="5"/>
          <w:rFonts w:hint="eastAsia" w:ascii="Times New Roman" w:hAnsi="Times New Roman" w:eastAsia="宋体" w:cs="Times New Roman"/>
          <w:i w:val="0"/>
          <w:iCs w:val="0"/>
        </w:rPr>
        <w:t>eatures of thyroid nodules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lang w:val="en-US" w:eastAsia="zh-CN"/>
        </w:rPr>
        <w:t xml:space="preserve"> and t</w:t>
      </w:r>
      <w:r>
        <w:rPr>
          <w:rStyle w:val="5"/>
          <w:rFonts w:hint="eastAsia" w:ascii="Times New Roman" w:hAnsi="Times New Roman" w:eastAsia="宋体" w:cs="Times New Roman"/>
          <w:i w:val="0"/>
          <w:iCs w:val="0"/>
        </w:rPr>
        <w:t xml:space="preserve"> lymph node</w:t>
      </w:r>
      <w:bookmarkStart w:id="0" w:name="_GoBack"/>
      <w:bookmarkEnd w:id="0"/>
    </w:p>
    <w:p w14:paraId="28DACDBF">
      <w:pPr>
        <w:rPr>
          <w:rStyle w:val="5"/>
          <w:rFonts w:hint="eastAsia" w:ascii="Times New Roman" w:hAnsi="Times New Roman" w:eastAsia="宋体" w:cs="Times New Roman"/>
          <w:i w:val="0"/>
          <w:iCs w:val="0"/>
        </w:rPr>
      </w:pPr>
    </w:p>
    <w:p w14:paraId="31EF388C">
      <w:pPr>
        <w:rPr>
          <w:rFonts w:eastAsiaTheme="minorEastAsia"/>
        </w:rPr>
      </w:pPr>
      <w:r>
        <w:rPr>
          <w:rFonts w:hint="eastAsia"/>
          <w:b/>
        </w:rPr>
        <w:t>F</w:t>
      </w:r>
      <w:r>
        <w:rPr>
          <w:rFonts w:eastAsiaTheme="minorEastAsia"/>
          <w:b/>
        </w:rPr>
        <w:t xml:space="preserve">eatures of thyroid nodules </w:t>
      </w:r>
      <w:r>
        <w:rPr>
          <w:rFonts w:eastAsiaTheme="minorEastAsia"/>
        </w:rPr>
        <w:t>: (1) Location: unilateral lobe, isthmus, and bilateral lobes; (2) Multifocal: tumor number ≥ 2; (3) Largest diameter of the tumor: measuring the maximum diameter of the tumor on a transverse or longitudinal section, divided into &lt;1cm and ≥1cm; (4) Aspect ratio: refers to the positional relationship between the nodule and the skin echo band, with a vertical position indicating an aspect ratio of the nodule's longitudinal and transverse measurements greater than 1 on a transverse or longitudinal section, and a horizontal position indicating an aspect ratio of the nodule's longitudinal and transverse measurements less than 1 on a transverse or longitudinal section; (5) Solid: the nodule is entirely composed of solid tissue and does not contain cystic components; (6) Low/very low echo: the internal echo of the nodule is lower than the echo of the thyroid gland or anterior neck muscle; (7) Posterior echo attenuation: the echo behind the nodule is lower than the echo of the surrounding tissue at the same depth; (8)Indistinct boundaries: the border between the nodule and the surrounding thyroid tissue is unclear; (9) Margin: Smooth margin refers to a nodule with clear, smooth, and intact boundaries, while irregular margin refers to a nodule with small lobulation, spiculation, angulation, etc.; (10) Halo sign: a low echo area surrounding the nodule; (11) Shape: irregular shape indicates that the nodule is mass-like, coarse-lobed, etc.; (12) Microcalcification: point-like strong echo in the nodule with a diameter ≤1mm; (13) Extrathyroidal extension: the nodule invades the thyroid capsule, with the border between it and the extrathyroidal tissues unclear; (14) Internal blood flow signal: level 0, no blood flow signal is found in the tumor mass; level I, a small amount of blood flow, with 1-2 dot-like or thin rod-shaped tumor vessels visible, and the length of the rod-shaped blood flow does not exceed half the diameter of the lesion; level II, moderate blood flow, with 3-4 dot-like vessels or a longer vessel penetrating the lesion, its length can be close to or exceed the radius of the tumor; level III, a large amount of blood flow, with ≥5 dot-like vessels or 2 longer vessels visible; (15) Sonographic changes of the thyroid tissue showing Hashimoto's thyroiditis; (16) Results of BRAF V600E gene test [50]. Figure 1 shows some PTC ultrasound image features.</w:t>
      </w:r>
    </w:p>
    <w:p w14:paraId="41592A87">
      <w:pPr>
        <w:rPr>
          <w:rFonts w:eastAsiaTheme="minorEastAsia"/>
        </w:rPr>
      </w:pPr>
    </w:p>
    <w:p w14:paraId="14C14474">
      <w:pPr>
        <w:rPr>
          <w:rFonts w:eastAsiaTheme="minorEastAsia"/>
        </w:rPr>
      </w:pPr>
      <w:r>
        <w:rPr>
          <w:rFonts w:hint="eastAsia" w:eastAsiaTheme="minorEastAsia"/>
          <w:b/>
        </w:rPr>
        <w:t>The lymph node ultrasound features</w:t>
      </w:r>
      <w:r>
        <w:rPr>
          <w:rFonts w:hint="eastAsia" w:eastAsiaTheme="minorEastAsia"/>
        </w:rPr>
        <w:t>: (1) presence of microcalcification within the lymph node; (2) presence of liquefaction or cystic areas within the lymph node; (3) round or near-round shape of lymph node (aspect ratio of lymph node &lt;2); (4) eccentric or absent hilum structure, unclear distinction between cortex and medulla; (5) presence of a hyperechoic mass within the lymph node; (6) rich or relatively rich blood supply, with peripheral or mixed blood flow distribution present. Figure 2 shows some ultrasound features of suspected metastatic lymph nodes in PTC.</w:t>
      </w:r>
    </w:p>
    <w:p w14:paraId="312223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NjMWI1YmJjZjk2ZmVlMDI1YmFiNDFjNTE1ZmRjMWUifQ=="/>
  </w:docVars>
  <w:rsids>
    <w:rsidRoot w:val="174050BD"/>
    <w:rsid w:val="174050BD"/>
    <w:rsid w:val="1C3C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journalname1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6:42:00Z</dcterms:created>
  <dc:creator>阮芳秋</dc:creator>
  <cp:lastModifiedBy>阮芳秋</cp:lastModifiedBy>
  <dcterms:modified xsi:type="dcterms:W3CDTF">2024-11-10T16:4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61A0B9254654C62A7F58B0CA874451E_11</vt:lpwstr>
  </property>
</Properties>
</file>